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Additional data file</w:t>
      </w:r>
      <w:r>
        <w:rPr/>
        <w:t xml:space="preserve"> Table 1: 34 qRT-PCR primer pairs (Figure 3).</w:t>
      </w:r>
    </w:p>
    <w:tbl>
      <w:tblPr>
        <w:tblW w:w="10637" w:type="dxa"/>
        <w:jc w:val="left"/>
        <w:tblInd w:w="-48" w:type="dxa"/>
        <w:tblLayout w:type="fixed"/>
        <w:tblCellMar>
          <w:top w:w="13" w:type="dxa"/>
          <w:left w:w="43" w:type="dxa"/>
          <w:bottom w:w="0" w:type="dxa"/>
          <w:right w:w="43" w:type="dxa"/>
        </w:tblCellMar>
      </w:tblPr>
      <w:tblGrid>
        <w:gridCol w:w="1125"/>
        <w:gridCol w:w="668"/>
        <w:gridCol w:w="3594"/>
        <w:gridCol w:w="3360"/>
        <w:gridCol w:w="1890"/>
      </w:tblGrid>
      <w:tr>
        <w:trPr>
          <w:trHeight w:val="743" w:hRule="atLeast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qRT-PCR name (a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iz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bp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orward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vers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 xml:space="preserve">UCSC HG17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genome coordinates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2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GTCTAAAAAGGTTTGTGAGG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CCTAGGAGACACCAACAT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854350-101854582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B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4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AGATCTCTCAGCAGAAAC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GTGGCTTGATAGTGGTG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895141-101895325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1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8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CTATTCATTTCTGGGAAG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GGAGCTCTGTCCTCATGC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00060-101900307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2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1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GACAGCTCTTTGGGGAA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CTAATCTTCATGGCCAA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01806-101901956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8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CAGAGACCCAGTCAATC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GAACTTCCATTTATGTTCCTCTC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05979-101906157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3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4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TCTGATTTTGCAACCT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GTGTGGATTTCGTTATGG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06962-101907175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3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GCTACCACTGTGCCAGG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GGAAGAGGATGGCAATT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12608-101912831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11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7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TCTGTGCTGGTGCAAAC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CCTCCTCACAGTAGCCAGTT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15574-101915821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E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5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AAAGTGGAGGACAAGC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CCCTGCCCATTTTTGA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21287-101921492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7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AAATATCAGAATGACACCAGAGAA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GTTATAGTAGAACTGCCGATC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39113-101939270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TGCAATATGACAACCAGG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GTGGTTGCCAGGGCATAG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50940-101951208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27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0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TGGCACAATATGGCTGT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CAACCCTGAAGATGGATG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54355-101954545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CTCCACAAAACATGGGTA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TGAATCAGATTAACCAGCTCCT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68256-101968453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35-1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3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GATGTAACCATCACCACTTC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TTCTTTGGGTTGAATCTTTC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80045-101980217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35-2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3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ATGAAATCCCACACAACAA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GTTTTCCTCTCCGTCCT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80220-101980423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38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3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GCAGGTGGATGAAGGAA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ATCAAGCAGGGCAGCAAT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85349-101985492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I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3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ACAGCAGATTTCTCAGCA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GTCCTGTGTGCTTTAGGC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993191-101993474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J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3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GTGGTCACAGGGAAAGCTG 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TCTGACCTCTTCGATGCT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000980-102001143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K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8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CAACAGCATGCCAAGGA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CTGGGAAGCACCAGGAT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002878-102003096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3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GGAGACGGCAATTGAGAAGA 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CCGTTGATGTTTATTGG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006552-102006725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3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GAGACAAGTATTTGGAAAAG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CAAGAAAGACCATTGGAT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013402-102013595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5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CATGCCTTGCCTAATAG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TGTCACCGTTGTACATG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020369-102020624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O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9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TTCAGGGAGTGGTCTGC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AAATCCTAGAAAATGCGTCTTG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030972-102031171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4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GGCATGAGCCTATCCAG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CTTCTGCTTTTGGGTTG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037124-102037418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Q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4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CCGGAATTGTTTCCTGT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ACCGTCGTATGTTTTCAGG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048161-102048365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GTGTTCTTCTGAGGTGTC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CATACCAAAAAGGCAAAT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093587-102093784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90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2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TACCCACCCTCGGTACT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TGCAGAGATGCAGAATGC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145930-102146161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91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8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GGGATGCAAAGACTGAG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TCCATGTTCGCAAGTCTG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150236-102150423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92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7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TGTTCCTTGGAAGCTGA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GCTTCCTTGAATGGCTTC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151585-102151821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9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AAGGTGCTGCCACAGTT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ATCTCCTGCTTCAGGGTTT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153712-102153870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0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GTCAATAGACTAGTAATGTCACCT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CTTCTCACTGCCCTTGAT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155504-102155693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(93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6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CACAGGGATTTCTCCCAAA 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AACACATTCTGGGACAGG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158077-102158322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5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ATTCATGCAGATCAGTTTCTT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CTGGAAGCAAATAGGAGAAA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158924-102159148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V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0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ATGTTAGAGTTGACTGGGTAGTT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GGCTATGACTTTATACTTGTTTCTC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165233-102165402</w:t>
            </w:r>
          </w:p>
        </w:tc>
      </w:tr>
      <w:tr>
        <w:trPr>
          <w:trHeight w:val="261" w:hRule="atLeast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lpha s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onA/ConB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AGACAGAAGAATTCTCAG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GAAATCTCCACTTGC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r1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1096102-121096226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</w:rPr>
        <w:t xml:space="preserve">a) numbers in parentheses identify qRT-PCR fragment wholly contained within the PCR-microarray fragment with the same number. Letters identify all other qRT-PCR primers (Figure 3)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footerReference w:type="first" r:id="rId3"/>
      <w:type w:val="nextPage"/>
      <w:pgSz w:w="12240" w:h="15840"/>
      <w:pgMar w:left="1080" w:right="1080" w:gutter="0" w:header="0" w:top="1224" w:footer="936" w:bottom="122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4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20"/>
    </w:rPr>
  </w:style>
  <w:style w:type="paragraph" w:styleId="BodyText3">
    <w:name w:val="Body Text 3"/>
    <w:basedOn w:val="Normal"/>
    <w:qFormat/>
    <w:pPr/>
    <w:rPr>
      <w:color w:val="FF0000"/>
    </w:rPr>
  </w:style>
  <w:style w:type="paragraph" w:styleId="TextBodyIndent">
    <w:name w:val="Body Text Indent"/>
    <w:basedOn w:val="Normal"/>
    <w:pPr>
      <w:tabs>
        <w:tab w:val="clear" w:pos="720"/>
        <w:tab w:val="left" w:pos="450" w:leader="none"/>
        <w:tab w:val="left" w:pos="3240" w:leader="none"/>
      </w:tabs>
      <w:ind w:firstLine="720"/>
    </w:pPr>
    <w:rPr/>
  </w:style>
  <w:style w:type="paragraph" w:styleId="BodyTextIndent2">
    <w:name w:val="Body Text Indent 2"/>
    <w:basedOn w:val="Normal"/>
    <w:qFormat/>
    <w:pPr>
      <w:ind w:firstLine="720"/>
    </w:pPr>
    <w:rPr>
      <w:color w:val="000000"/>
    </w:rPr>
  </w:style>
  <w:style w:type="paragraph" w:styleId="BodyTextIndent3">
    <w:name w:val="Body Text Indent 3"/>
    <w:basedOn w:val="Normal"/>
    <w:qFormat/>
    <w:pPr>
      <w:spacing w:lineRule="auto" w:line="360"/>
      <w:ind w:firstLine="720"/>
      <w:jc w:val="both"/>
    </w:pPr>
    <w:rPr>
      <w:rFonts w:ascii="Times New Roman" w:hAnsi="Times New Roman" w:cs="Times New Roman"/>
      <w:color w:val="0000FF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8T19:13:00Z</dcterms:created>
  <dc:creator>Alonso Alicia</dc:creator>
  <dc:description/>
  <cp:keywords/>
  <dc:language>en-US</dc:language>
  <cp:lastModifiedBy>Alonso Alicia</cp:lastModifiedBy>
  <dcterms:modified xsi:type="dcterms:W3CDTF">2007-07-18T19:14:00Z</dcterms:modified>
  <cp:revision>2</cp:revision>
  <dc:subject/>
  <dc:title/>
</cp:coreProperties>
</file>